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6175" w14:textId="77777777" w:rsidR="00717C99" w:rsidRDefault="00717C99" w:rsidP="00717C9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A5A9E91" w14:textId="77777777" w:rsidR="00717C99" w:rsidRDefault="00717C99" w:rsidP="00717C9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296EA13" w14:textId="77777777" w:rsidR="00717C99" w:rsidRDefault="00717C99" w:rsidP="00717C99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CC681B6" w14:textId="7181FB69" w:rsidR="00717C99" w:rsidRDefault="00717C99" w:rsidP="00717C99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upplementary Table 4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haracteristics of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ozen-thawed transfer cycles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ormokaryotypic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RPL patients stratified by maternal age.</w:t>
      </w:r>
    </w:p>
    <w:tbl>
      <w:tblPr>
        <w:tblpPr w:leftFromText="180" w:rightFromText="180" w:horzAnchor="margin" w:tblpY="1591"/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496"/>
      </w:tblGrid>
      <w:tr w:rsidR="00717C99" w14:paraId="3E2301BF" w14:textId="77777777" w:rsidTr="009604FC">
        <w:trPr>
          <w:trHeight w:val="340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746439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35CE81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&lt;35y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3FDEA4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≥35y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4D00C2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17C99" w14:paraId="222CAE7A" w14:textId="77777777" w:rsidTr="009604FC">
        <w:trPr>
          <w:trHeight w:val="336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06CC2F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D41211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19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C62511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=75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88BFA4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20AD1799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272E4521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BMI (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1ECF6B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4 (20.57,24.9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07F9D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1 (21.30,24.69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F0868E7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</w:tr>
      <w:tr w:rsidR="00717C99" w14:paraId="5A525DC1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2B6F0C78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previous miscarriages (n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3E20CC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7D1DB6" w14:textId="77777777" w:rsidR="00717C99" w:rsidRDefault="00717C99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AE97C4D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*</w:t>
            </w:r>
          </w:p>
        </w:tc>
      </w:tr>
      <w:tr w:rsidR="00717C99" w14:paraId="2CE53C1E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24E38F67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013789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 (34.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BC69CC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28.0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D33879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4305368F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71400E55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72BF00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 (43.1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16410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32.0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2C9CE8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37182F1B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A0AEF3B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8877C2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18.2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6738B4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21.33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8F70217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5BDDF394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5D3F74D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C30C4F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4.5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BBE32E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8.67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B072330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7512A469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6CD65A71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metrial prepar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588D8B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3B0E4C" w14:textId="77777777" w:rsidR="00717C99" w:rsidRDefault="00717C99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AA05CBC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717C99" w14:paraId="16A2B093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673A43C2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RH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R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464DCE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25.8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23B9FE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5.33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2A31D2B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298AF1FF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7A5CA27C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D259E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 (68.5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6CF80ED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66.67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192030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0300C6F5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52727DEE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55F971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5.5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4F1FB2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.0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47FB99F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4D532146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4FDD4F56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dometrial thickness (mm)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398822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0 (8.00,10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2874CA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 (7.00,9.5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75154DB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717C99" w14:paraId="16BCAD2D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09305279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D8AFD8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DEBAAD" w14:textId="77777777" w:rsidR="00717C99" w:rsidRDefault="00717C99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27AC441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  <w:tr w:rsidR="00717C99" w14:paraId="2FDC46F5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5F4C5F21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EA4F4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 (45.1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F02BEA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46.67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AD170AB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48CA9A8A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309B01FE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A830B5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 (54.8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617BE0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53.33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6DA1E57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00749031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1F977D0C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A4F1D4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DE1BE4" w14:textId="77777777" w:rsidR="00717C99" w:rsidRDefault="00717C99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06E0FDC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717C99" w14:paraId="5AC4CBF0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12CC5390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AE71C9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 (54.3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501363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48.0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19047337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7C99" w14:paraId="795298FE" w14:textId="77777777" w:rsidTr="009604FC">
        <w:trPr>
          <w:trHeight w:val="336"/>
        </w:trPr>
        <w:tc>
          <w:tcPr>
            <w:tcW w:w="2977" w:type="dxa"/>
            <w:shd w:val="clear" w:color="auto" w:fill="auto"/>
            <w:noWrap/>
            <w:vAlign w:val="center"/>
          </w:tcPr>
          <w:p w14:paraId="4AD0908D" w14:textId="77777777" w:rsidR="00717C99" w:rsidRDefault="00717C99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464D4F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 (45.6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10B29B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52.00)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14:paraId="5DA0B528" w14:textId="77777777" w:rsidR="00717C99" w:rsidRDefault="00717C99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BE49B9C" w14:textId="77777777" w:rsidR="00222950" w:rsidRPr="00717C99" w:rsidRDefault="00222950">
      <w:pPr>
        <w:rPr>
          <w:rFonts w:hint="eastAsia"/>
        </w:rPr>
      </w:pPr>
    </w:p>
    <w:sectPr w:rsidR="00222950" w:rsidRPr="00717C99" w:rsidSect="000E49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FA"/>
    <w:rsid w:val="00017309"/>
    <w:rsid w:val="00024F38"/>
    <w:rsid w:val="00027D0E"/>
    <w:rsid w:val="0003295D"/>
    <w:rsid w:val="00040052"/>
    <w:rsid w:val="000766DE"/>
    <w:rsid w:val="0008568C"/>
    <w:rsid w:val="0009492D"/>
    <w:rsid w:val="00095151"/>
    <w:rsid w:val="000A22FA"/>
    <w:rsid w:val="000C6AB8"/>
    <w:rsid w:val="000E49E0"/>
    <w:rsid w:val="000E71AE"/>
    <w:rsid w:val="001809D4"/>
    <w:rsid w:val="00185483"/>
    <w:rsid w:val="001A1E44"/>
    <w:rsid w:val="001B1049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24174"/>
    <w:rsid w:val="00230C43"/>
    <w:rsid w:val="00235B56"/>
    <w:rsid w:val="0025291D"/>
    <w:rsid w:val="002861B8"/>
    <w:rsid w:val="0029182C"/>
    <w:rsid w:val="002A3C83"/>
    <w:rsid w:val="002B23F6"/>
    <w:rsid w:val="002B28BE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B085D"/>
    <w:rsid w:val="003B22A1"/>
    <w:rsid w:val="003C597E"/>
    <w:rsid w:val="003D7470"/>
    <w:rsid w:val="003F2921"/>
    <w:rsid w:val="00400E9E"/>
    <w:rsid w:val="00412288"/>
    <w:rsid w:val="00426DE5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767CF"/>
    <w:rsid w:val="0058162A"/>
    <w:rsid w:val="00586A8E"/>
    <w:rsid w:val="005A06D0"/>
    <w:rsid w:val="005E789D"/>
    <w:rsid w:val="00612431"/>
    <w:rsid w:val="0063014A"/>
    <w:rsid w:val="00634BF4"/>
    <w:rsid w:val="00637BF8"/>
    <w:rsid w:val="006526B8"/>
    <w:rsid w:val="00674B20"/>
    <w:rsid w:val="00681FED"/>
    <w:rsid w:val="00683425"/>
    <w:rsid w:val="006839FA"/>
    <w:rsid w:val="006E3B36"/>
    <w:rsid w:val="00717C99"/>
    <w:rsid w:val="00727F1F"/>
    <w:rsid w:val="00735F02"/>
    <w:rsid w:val="007568B2"/>
    <w:rsid w:val="00791250"/>
    <w:rsid w:val="007C5E9E"/>
    <w:rsid w:val="007D52E0"/>
    <w:rsid w:val="007D7D01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57639"/>
    <w:rsid w:val="00A579C0"/>
    <w:rsid w:val="00A653AD"/>
    <w:rsid w:val="00A77555"/>
    <w:rsid w:val="00A86073"/>
    <w:rsid w:val="00A878EF"/>
    <w:rsid w:val="00AA43E2"/>
    <w:rsid w:val="00AB6763"/>
    <w:rsid w:val="00AF2C07"/>
    <w:rsid w:val="00B320BD"/>
    <w:rsid w:val="00B35448"/>
    <w:rsid w:val="00B63F44"/>
    <w:rsid w:val="00B90A92"/>
    <w:rsid w:val="00B91AD9"/>
    <w:rsid w:val="00BB5F75"/>
    <w:rsid w:val="00BC374E"/>
    <w:rsid w:val="00BD1A0D"/>
    <w:rsid w:val="00BD2864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2B6D"/>
    <w:rsid w:val="00C6098E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5282D"/>
    <w:rsid w:val="00E85727"/>
    <w:rsid w:val="00EA101F"/>
    <w:rsid w:val="00EB1403"/>
    <w:rsid w:val="00EE2B2B"/>
    <w:rsid w:val="00EE7704"/>
    <w:rsid w:val="00EF4A00"/>
    <w:rsid w:val="00EF613A"/>
    <w:rsid w:val="00F16308"/>
    <w:rsid w:val="00F36727"/>
    <w:rsid w:val="00F4384A"/>
    <w:rsid w:val="00F43C6F"/>
    <w:rsid w:val="00F67407"/>
    <w:rsid w:val="00F70534"/>
    <w:rsid w:val="00F87543"/>
    <w:rsid w:val="00F87B5E"/>
    <w:rsid w:val="00F92DA2"/>
    <w:rsid w:val="00F9378C"/>
    <w:rsid w:val="00FD7212"/>
    <w:rsid w:val="00FE73CD"/>
    <w:rsid w:val="00F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9417B"/>
  <w15:chartTrackingRefBased/>
  <w15:docId w15:val="{450E6110-52E2-914E-9DA2-61FF6096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39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3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39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39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39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9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9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9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9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39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3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3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39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39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39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39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39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39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39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3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9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39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9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39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9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39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3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39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3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773</dc:creator>
  <cp:keywords/>
  <dc:description/>
  <cp:lastModifiedBy>b1773</cp:lastModifiedBy>
  <cp:revision>2</cp:revision>
  <dcterms:created xsi:type="dcterms:W3CDTF">2025-09-01T10:25:00Z</dcterms:created>
  <dcterms:modified xsi:type="dcterms:W3CDTF">2025-09-01T10:27:00Z</dcterms:modified>
</cp:coreProperties>
</file>